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kern w:val="0"/>
          <w:sz w:val="32"/>
          <w:szCs w:val="32"/>
        </w:rPr>
        <w:t>Supplementary Materials</w:t>
      </w:r>
    </w:p>
    <w:p>
      <w:pPr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</w:p>
    <w:p>
      <w:pPr>
        <w:tabs>
          <w:tab w:val="left" w:pos="312"/>
        </w:tabs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bookmarkEnd w:id="0"/>
    </w:p>
    <w:p>
      <w:pPr>
        <w:tabs>
          <w:tab w:val="left" w:pos="312"/>
        </w:tabs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114300" distR="114300">
            <wp:extent cx="5356225" cy="2265045"/>
            <wp:effectExtent l="0" t="0" r="6350" b="1905"/>
            <wp:docPr id="3" name="图片 3" descr="S 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 F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622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transcriptional expression level of </w:t>
      </w:r>
      <w:r>
        <w:rPr>
          <w:rFonts w:ascii="Times New Roman" w:hAnsi="Times New Roman" w:cs="Times New Roman"/>
          <w:sz w:val="24"/>
          <w:szCs w:val="24"/>
        </w:rPr>
        <w:t>ZNF384</w:t>
      </w:r>
      <w:r>
        <w:rPr>
          <w:rFonts w:hint="eastAsia" w:ascii="Times New Roman" w:hAnsi="Times New Roman" w:cs="Times New Roman"/>
          <w:sz w:val="24"/>
          <w:szCs w:val="24"/>
        </w:rPr>
        <w:t xml:space="preserve"> in U87 and U251 cells were detected after DHA treatment with different concentrations for 48h by RT-qPCR.</w:t>
      </w:r>
      <w:r>
        <w:rPr>
          <w:rFonts w:hint="eastAsia"/>
        </w:rPr>
        <w:t xml:space="preserve">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tabs>
          <w:tab w:val="left" w:pos="312"/>
        </w:tabs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drawing>
          <wp:inline distT="0" distB="0" distL="114300" distR="114300">
            <wp:extent cx="5264785" cy="2186940"/>
            <wp:effectExtent l="0" t="0" r="2540" b="3810"/>
            <wp:docPr id="6" name="图片 6" descr="S F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 F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xpression level of COX10-AS1 in U87 and U251 cells were detected after DHA treatment with different concentrations for 48h by RT-qPCR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*P&lt;0.01, ***P&lt;0.001,****P&lt;0.0001; Data were mean ± SD from three independent experiments;n = 3 for all bar graphs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xNWI0NGU3YWNmZDhhZTg0MTQyNDMwYzNiNDMzNmQifQ=="/>
  </w:docVars>
  <w:rsids>
    <w:rsidRoot w:val="3545767F"/>
    <w:rsid w:val="00021308"/>
    <w:rsid w:val="000E4137"/>
    <w:rsid w:val="003D6CD1"/>
    <w:rsid w:val="004F1731"/>
    <w:rsid w:val="007B5B99"/>
    <w:rsid w:val="009037A3"/>
    <w:rsid w:val="0091158D"/>
    <w:rsid w:val="00A64399"/>
    <w:rsid w:val="00B61D41"/>
    <w:rsid w:val="00B7676D"/>
    <w:rsid w:val="00CD5E5B"/>
    <w:rsid w:val="00CE2473"/>
    <w:rsid w:val="00D37225"/>
    <w:rsid w:val="00E43401"/>
    <w:rsid w:val="00E9179B"/>
    <w:rsid w:val="03CF6F0E"/>
    <w:rsid w:val="08A15A2C"/>
    <w:rsid w:val="0B792C38"/>
    <w:rsid w:val="164A4B46"/>
    <w:rsid w:val="19C82773"/>
    <w:rsid w:val="1A074D03"/>
    <w:rsid w:val="1A604FC3"/>
    <w:rsid w:val="2830758F"/>
    <w:rsid w:val="2A991E98"/>
    <w:rsid w:val="2C7B2001"/>
    <w:rsid w:val="2EF311D9"/>
    <w:rsid w:val="3545767F"/>
    <w:rsid w:val="49E47BE7"/>
    <w:rsid w:val="7E210D9B"/>
    <w:rsid w:val="7ECC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标题 1 字符"/>
    <w:basedOn w:val="5"/>
    <w:link w:val="2"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styleId="8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451</Characters>
  <Lines>9</Lines>
  <Paragraphs>2</Paragraphs>
  <TotalTime>32</TotalTime>
  <ScaleCrop>false</ScaleCrop>
  <LinksUpToDate>false</LinksUpToDate>
  <CharactersWithSpaces>52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1:37:00Z</dcterms:created>
  <dc:creator>安东尼</dc:creator>
  <cp:lastModifiedBy>安东尼</cp:lastModifiedBy>
  <dcterms:modified xsi:type="dcterms:W3CDTF">2022-07-09T14:14:1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D13B596F2E243159AED1DC53ABDBD45</vt:lpwstr>
  </property>
</Properties>
</file>